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bidi w:val="0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</w:rPr>
        <w:t>Supplementary Tables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 w:val="false"/>
          <w:bCs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 xml:space="preserve">Jost, Jenny; </w:t>
      </w:r>
      <w:r>
        <w:rPr>
          <w:rFonts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>Hirzmann, Jörg; Ďureje, Ľudovít; Maaz, Denny; Martin, Peer; Stach, Thomas; Heitlinger, Emanuel and Jarquín-Díaz, Víctor Hugo</w:t>
      </w:r>
    </w:p>
    <w:p>
      <w:pPr>
        <w:pStyle w:val="Normal"/>
        <w:bidi w:val="0"/>
        <w:jc w:val="left"/>
        <w:rPr>
          <w:rFonts w:ascii="Times New Roman" w:hAnsi="Times New Roman"/>
          <w:b w:val="false"/>
          <w:b w:val="false"/>
          <w:i w:val="false"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</w:pPr>
      <w:r>
        <w:rPr>
          <w:rFonts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 xml:space="preserve">Corresponding author: </w:t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>Víctor Hugo Jarquín-Díaz - vhjarquind@gmail.com / VictorHugo.JarquinDiaz@mdc-berlin.de</w:t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>Max-Delbrück-Center for Molecular Medicine in the Helmholtz Association (MDC). Robert-Rössle-Str. 10, 13125 Berlin, Germany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Table 1: </w:t>
      </w:r>
      <w:r>
        <w:rPr>
          <w:rFonts w:eastAsia="Times New Roman" w:ascii="Times New Roman" w:hAnsi="Times New Roman"/>
          <w:b/>
          <w:bCs/>
          <w:sz w:val="20"/>
          <w:szCs w:val="20"/>
        </w:rPr>
        <w:t xml:space="preserve">Primer details used for PCR amplification of </w:t>
      </w:r>
      <w:r>
        <w:rPr>
          <w:rFonts w:eastAsia="Times New Roman" w:ascii="Times New Roman" w:hAnsi="Times New Roman"/>
          <w:b/>
          <w:bCs/>
          <w:i/>
          <w:sz w:val="20"/>
          <w:szCs w:val="20"/>
        </w:rPr>
        <w:t>M. muris</w:t>
      </w:r>
      <w:r>
        <w:rPr>
          <w:rFonts w:eastAsia="Times New Roman" w:ascii="Times New Roman" w:hAnsi="Times New Roman"/>
          <w:b/>
          <w:bCs/>
          <w:sz w:val="20"/>
          <w:szCs w:val="20"/>
        </w:rPr>
        <w:t xml:space="preserve"> for different genetic regions.</w:t>
      </w:r>
    </w:p>
    <w:tbl>
      <w:tblPr>
        <w:tblW w:w="10886" w:type="dxa"/>
        <w:jc w:val="left"/>
        <w:tblInd w:w="159" w:type="dxa"/>
        <w:tblCellMar>
          <w:top w:w="0" w:type="dxa"/>
          <w:left w:w="29" w:type="dxa"/>
          <w:bottom w:w="0" w:type="dxa"/>
          <w:right w:w="29" w:type="dxa"/>
        </w:tblCellMar>
      </w:tblPr>
      <w:tblGrid>
        <w:gridCol w:w="1990"/>
        <w:gridCol w:w="3616"/>
        <w:gridCol w:w="1269"/>
        <w:gridCol w:w="2212"/>
        <w:gridCol w:w="1799"/>
      </w:tblGrid>
      <w:tr>
        <w:trPr>
          <w:trHeight w:val="447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quence (5'-3'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e region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mplicon size [bp]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m_18S_F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CGAATRGCTCATTACAACAGC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~815</w:t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oyd et al. (2005)</w:t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m_18S_R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GCGGTATCTGATCGCC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527_F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TGGACGAGAACTGGGCTC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S </w:t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~1.200</w:t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wly designed</w:t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1514_R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GGACACCGTTGKTACATG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m_ITS+_NC5_F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AGGTGAACCTGCGGAAGGATCATT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, 5.8S and ITS2</w:t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~1.100</w:t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sser et al. (1995)</w:t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m_ITS+_NC2_R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AGTTTCTTTTCCTCCGCT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B3 (NT-COI_239_F)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TTTGGGCATCCTGAGGTTTAT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~359</w:t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wles et al. (1993)</w:t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B4.5 (NT-COI_240_R)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AAGAAAGAACATAATGAAAATG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mCOIintF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GATTGGTGGTTTTGGTAA 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~650</w:t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iraghi et al. (2001)</w:t>
            </w:r>
          </w:p>
        </w:tc>
      </w:tr>
      <w:tr>
        <w:trPr>
          <w:trHeight w:val="369" w:hRule="atLeast"/>
        </w:trPr>
        <w:tc>
          <w:tcPr>
            <w:tcW w:w="1990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mCOIintR</w:t>
            </w:r>
          </w:p>
        </w:tc>
        <w:tc>
          <w:tcPr>
            <w:tcW w:w="3616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AAGTACGAGTATCAATATC</w:t>
            </w:r>
          </w:p>
        </w:tc>
        <w:tc>
          <w:tcPr>
            <w:tcW w:w="126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212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799" w:type="dxa"/>
            <w:tcBorders/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rPr/>
      </w:r>
    </w:p>
    <w:p>
      <w:pPr>
        <w:pStyle w:val="TextBody"/>
        <w:bidi w:val="0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Table 2: </w:t>
      </w:r>
      <w:r>
        <w:rPr>
          <w:rFonts w:eastAsia="Times New Roman" w:ascii="Times New Roman" w:hAnsi="Times New Roman"/>
          <w:b/>
          <w:bCs/>
          <w:sz w:val="20"/>
          <w:szCs w:val="20"/>
        </w:rPr>
        <w:t>Composition of PCR reaction and cycler conditions for each primer pair.</w:t>
      </w:r>
    </w:p>
    <w:tbl>
      <w:tblPr>
        <w:tblW w:w="13144" w:type="dxa"/>
        <w:jc w:val="left"/>
        <w:tblInd w:w="117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92"/>
        <w:gridCol w:w="1077"/>
        <w:gridCol w:w="548"/>
        <w:gridCol w:w="462"/>
        <w:gridCol w:w="1086"/>
        <w:gridCol w:w="548"/>
        <w:gridCol w:w="462"/>
        <w:gridCol w:w="1077"/>
        <w:gridCol w:w="548"/>
        <w:gridCol w:w="462"/>
        <w:gridCol w:w="1086"/>
        <w:gridCol w:w="548"/>
        <w:gridCol w:w="462"/>
        <w:gridCol w:w="1077"/>
        <w:gridCol w:w="548"/>
        <w:gridCol w:w="461"/>
      </w:tblGrid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208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em_18S</w:t>
            </w:r>
          </w:p>
        </w:tc>
        <w:tc>
          <w:tcPr>
            <w:tcW w:w="209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m527_1514</w:t>
            </w:r>
          </w:p>
        </w:tc>
        <w:tc>
          <w:tcPr>
            <w:tcW w:w="2087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em_ITS+</w:t>
            </w:r>
          </w:p>
        </w:tc>
        <w:tc>
          <w:tcPr>
            <w:tcW w:w="209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T_COI</w:t>
            </w:r>
          </w:p>
        </w:tc>
        <w:tc>
          <w:tcPr>
            <w:tcW w:w="208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emCOIint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stermix conditions [20µl]</w:t>
            </w:r>
          </w:p>
        </w:tc>
        <w:tc>
          <w:tcPr>
            <w:tcW w:w="10452" w:type="dxa"/>
            <w:gridSpan w:val="1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inal concentration ; Volume [µl] 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H2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x DreamTaq Buffer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NTP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 m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m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m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m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mM</w:t>
            </w:r>
          </w:p>
        </w:tc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 Primer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 µM</w:t>
            </w:r>
          </w:p>
        </w:tc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Cl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 mM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eamTaq DNA Polymeras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 U/µl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 U/µl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 U/µl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 U/µl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 U/µl</w:t>
            </w:r>
          </w:p>
        </w:tc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emplate DNA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cler conditions</w:t>
            </w:r>
          </w:p>
        </w:tc>
        <w:tc>
          <w:tcPr>
            <w:tcW w:w="10452" w:type="dxa"/>
            <w:gridSpan w:val="1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ime [min]; Temperature [C°]; Cycles 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itial activation st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5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5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1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3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naturation st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4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nealing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4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tension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1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1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1: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nal extension ste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7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: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TextBody"/>
        <w:bidi w:val="0"/>
        <w:spacing w:lineRule="auto" w:line="360"/>
        <w:jc w:val="both"/>
        <w:rPr>
          <w:rFonts w:ascii="Times New Roman" w:hAnsi="Times New Roman"/>
        </w:rPr>
      </w:pPr>
      <w:bookmarkStart w:id="0" w:name="_Ref11835455"/>
      <w:r>
        <w:rPr>
          <w:rFonts w:ascii="Times New Roman" w:hAnsi="Times New Roman"/>
          <w:b/>
          <w:bCs/>
          <w:sz w:val="20"/>
          <w:szCs w:val="20"/>
        </w:rPr>
        <w:t>Supplementary Table 3: Nematode</w:t>
      </w:r>
      <w:bookmarkEnd w:id="0"/>
      <w:r>
        <w:rPr>
          <w:rFonts w:eastAsia="Times New Roman" w:ascii="Times New Roman" w:hAnsi="Times New Roman"/>
          <w:b/>
          <w:bCs/>
          <w:sz w:val="20"/>
          <w:szCs w:val="20"/>
        </w:rPr>
        <w:t xml:space="preserve"> reference sequences from different gene regions available in NCBI used in phylogenetic analyses.</w:t>
      </w:r>
    </w:p>
    <w:tbl>
      <w:tblPr>
        <w:tblW w:w="14077" w:type="dxa"/>
        <w:jc w:val="left"/>
        <w:tblInd w:w="233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3337"/>
        <w:gridCol w:w="2336"/>
        <w:gridCol w:w="1289"/>
        <w:gridCol w:w="1278"/>
        <w:gridCol w:w="1289"/>
        <w:gridCol w:w="2817"/>
        <w:gridCol w:w="1731"/>
      </w:tblGrid>
      <w:tr>
        <w:trPr>
          <w:trHeight w:val="388" w:hRule="atLeast"/>
        </w:trPr>
        <w:tc>
          <w:tcPr>
            <w:tcW w:w="333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ost species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e region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enght (bp)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Bank accession no.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Dirofilaria immitis 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ulicidae sp.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29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18264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atts et al. (1999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rofilaria repens dog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anis familiar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3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G780293 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adeep et al. (2018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rofilaria repens HS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4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97322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zuki et al. (2015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ongylonema neoplasticum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tus norvegic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56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C33100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tsuda et al. (2018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Gongylonema pulchrum 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Saimiri boliviensis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56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4954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lajian et al. (2010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stophorus muris rat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tus norvegic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4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35647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lius, et al. (2018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stophorus muris wildcat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elis silvestris silvestr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56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81876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stophorus muris BER008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odemus flavicoll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9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0862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rotospirura sp. 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stomys couch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77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Y46283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lius, et al. (2018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ongylonema sp. FE2012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Otus scops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X40192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speron et al. (2013)</w:t>
            </w:r>
          </w:p>
        </w:tc>
      </w:tr>
      <w:tr>
        <w:trPr>
          <w:trHeight w:val="256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Dirofilaria immitis 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anis familiar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18189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e et al. unpublished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rofilaria immitis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anis familiar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8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J53751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 et al. (2003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rofilaria repens HS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97322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zuki et al. (2015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onyglynema neoplasticum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tus norvegic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8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C33104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tsuda et al. (2018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Gongylonema pulchrum 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aimiri sciure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51373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kouloutou et al. (2013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stophorus muris rat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tus norvegic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38620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lius, et al. (2018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stophorus muris BER008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odemus flavicoll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4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K86748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stophorus muris wildcat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elis silvestris silvestr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8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82108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567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stophorus muris Sigmodon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igmodon hispid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I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0 / 710 / 655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H782850 / MH782851 /MH78285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ompson et al. (2019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rotospirura muricola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orilla sp.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ntral African Republi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1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P76020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foulon et al. (2015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rotospirura muricola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orilla gorilla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122/ MN890123/ MN89012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illard et al., (2020)</w:t>
            </w:r>
          </w:p>
        </w:tc>
      </w:tr>
      <w:tr>
        <w:trPr>
          <w:trHeight w:val="567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Protospirura sp. 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ercopithecus nictitan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114/ MN890093/ MN89009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illard et al., (2020)</w:t>
            </w:r>
          </w:p>
        </w:tc>
      </w:tr>
      <w:tr>
        <w:trPr>
          <w:trHeight w:val="256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Dirofilaria immitis 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anis familiar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2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21780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r et al. (2002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rofilaria immitis solgi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anis familiar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2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Y86345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lgi et al. (2018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rofilaria repens HS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1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97322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zuki et al. (2015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rofilaria repens DR2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Y62148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chprayoon et al. unpublished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onyglynema neoplasticum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tus norvegic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1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C33100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tsuda et al. (2018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Gongylonema pulchrum 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aimiri boliviens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1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4954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lajian et al. (2010)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astophorus muris wildcat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elis silvestris silvestri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1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81876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rotospirura sp. S19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tus ratt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2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F51477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liu, C. unpublished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rotospirura sp. S17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tus ratt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F51476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liu, C. unpublished</w:t>
            </w:r>
          </w:p>
        </w:tc>
      </w:tr>
      <w:tr>
        <w:trPr>
          <w:trHeight w:val="388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rotospirura sp. S45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tus ratt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2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F51477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liu, C. unpublished</w:t>
            </w:r>
          </w:p>
        </w:tc>
      </w:tr>
      <w:tr>
        <w:trPr>
          <w:trHeight w:val="256" w:hRule="atLeast"/>
        </w:trPr>
        <w:tc>
          <w:tcPr>
            <w:tcW w:w="333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ferences (In order of appearance)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Watts, K. J., Courtney, C. H., &amp; Reddy, G. R. (1999). Development of a PCR-and probe-based test for the sensitive and specific detection of the dog heartworm, Dirofilaria immitis, in its mosquito intermediate host. Molecular and cellular probes, 13(6), 425-430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Pradeep, R. K., Nimisha, M., Pakideery, V., Johns, J., Chandy, G., Nair, S., ... &amp; Ravindran, R. (2019). Whether Dirofilaria repens parasites from South India belong to zoonotic Candidatus Dirofilaria hongkongensis (Dirofilaria sp. hongkongensis)?. Infection, Genetics and Evolution, 67, 121-125.</w:t>
            </w:r>
          </w:p>
        </w:tc>
      </w:tr>
      <w:tr>
        <w:trPr>
          <w:trHeight w:val="388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Suzuki, J., Kobayashi, S., Okata, U., Matsuzaki, H., Mori, M., Chen, K. R., &amp; Iwata, S. (2015). Molecular analysis of Dirofilaria repens removed from a subcutaneous nodule in a Japanese woman after a tour to Europe. Parasite, 22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Setsuda, A., Ribas, A., Chaisiri, K., Morand, S., Chou, M., Malbas, F., ... &amp; Sato, H. (2018). Molecular genetic diversity of Gongylonema neoplasticum (Fibiger &amp; Ditlevsen, 1914)(Spirurida: Gongylonematidae) from rodents in Southeast Asia. Systematic parasitology, 95(2), 235-247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Halajian, A., Eslami, A., Salehi, N., Ashrafi-Helan, J., &amp; Sato, H. (2010). Incidence and genetic characterization of Gongylonema pulchrum in cattle slaughtered in Mazandaran Province, northern Iran. Iranian journal of parasitology, 5(2), 10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Julius, R. S., Schwan, E. V., &amp; Chimimba, C. T. (2018). Molecular characterization of cosmopolitan and potentially co-invasive helminths of commensal, murid rodents in Gauteng Province, South Africa. Parasitology research, 117(6), 1729-1736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Lefoulon, E., Bain, O., Bourret, J., Junker, K., Guerrero, R., Cañizales, I., ... &amp; Martin, C. (2015). Shaking the tree: multi-locus sequence typing usurps current onchocercid (filarial nematode) phylogeny. PLoS neglected tropical diseases, 9(11), e0004233.</w:t>
            </w:r>
          </w:p>
        </w:tc>
      </w:tr>
      <w:tr>
        <w:trPr>
          <w:trHeight w:val="388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Perera, A., Maia, J. P. M. C., Jorge, F., &amp; Harris, D. J. (2013). Molecular screening of nematodes in lacertid lizards from the Iberian Peninsula and Balearic Islands using 18S rRNA sequences. Journal of Helminthology, 87(2), 189.</w:t>
            </w:r>
          </w:p>
        </w:tc>
      </w:tr>
      <w:tr>
        <w:trPr>
          <w:trHeight w:val="388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Esperón, F., Martín, M. P., Lopes, F., Orejas, P., Carrero, L., Muñoz, M. J., &amp; Alonso, R. (2013). Gongylonema sp. infection in the scops owl (Otus scops). Parasitology international, 62(6), 502-504.</w:t>
            </w:r>
          </w:p>
        </w:tc>
      </w:tr>
      <w:tr>
        <w:trPr>
          <w:trHeight w:val="388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Hu, M., Gasser, R. B., El-Osta, Y. A., &amp; Chilton, N. B. (2003). Structure and organization of the mitochondrial genome of the canine heartworm, Dirofilaria immitis. Parasitology, 127(1), 37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Makouloutou, P., Setsuda, A., Yokoyama, M., Tsuji, T., Saita, E., Torii, H., ... &amp; Sato, H. (2013). Genetic variation of Gongylonema pulchrum from wild animals and cattle in Japan based on ribosomal RNA and mitochondrial cytochrome c oxidase subunit I genes. Journal of helminthology, 87(3), 326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Thompson, A. T., Cleveland, C. A., Koser, T. M., Wyckoff, S. T., &amp; Yabsley, M. J. (2019). The Occurrence of Physaloptera Hispida and a Mastophorus Sp. in Pulmonary Vessels of Hispid Cotton Rats (Sigmodon hispidus) from Georgia, USA. The Journal of parasitology, 105(5), 718-723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Gaillard, C. M., Pion, S. D., Hamou, H., Sirima, C., Bizet, C., Lemarcis, T., ... &amp; Locatelli, S. (2020). Detection of DNA of filariae closely related to Mansonella perstans in faecal samples from wild non-human primates from Cameroon and Gabon. Parasites &amp; vectors, 13(1), 1-13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Mar, P. H., Yang, I. C., Chang, G. N., &amp; Fei, A. C. Y. (2002). Specific polymerase chain reaction for differential diagnosis of Dirofilaria immitis and Dipetalonema reconditum using primers derived from internal transcribed spacer region 2 (ITS2). Veterinary parasitology, 106(3), 243-252.</w:t>
            </w:r>
          </w:p>
        </w:tc>
      </w:tr>
      <w:tr>
        <w:trPr>
          <w:trHeight w:val="567" w:hRule="atLeast"/>
        </w:trPr>
        <w:tc>
          <w:tcPr>
            <w:tcW w:w="14077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Solgi, R., Sadjjadi, S. M., Mohebali, M., Zarei, Z., Golkar, M., &amp; Raz, A. (2018). Development of new recombinant DgK antigen for diagnosis of Dirofilaria immitis infections in dogs using ELISA technique and its comparison to molecular methods. Iranian biomedical journal, 22(4), 283.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/>
        </w:rPr>
      </w:pPr>
      <w:r>
        <w:rPr/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/>
        </w:rPr>
      </w:pPr>
      <w:r>
        <w:rPr/>
      </w:r>
      <w:r>
        <w:br w:type="page"/>
      </w:r>
    </w:p>
    <w:p>
      <w:pPr>
        <w:pStyle w:val="TextBody"/>
        <w:bidi w:val="0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eastAsia="Noto Sans CJK SC Regular" w:cs="Noto Sans Devanagari" w:ascii="Times New Roman" w:hAnsi="Times New Roman"/>
          <w:b/>
          <w:bCs/>
          <w:color w:val="00000A"/>
          <w:kern w:val="0"/>
          <w:sz w:val="20"/>
          <w:szCs w:val="20"/>
          <w:lang w:val="en-US" w:eastAsia="zh-CN" w:bidi="hi-IN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>: Dentition pattern per sample observed by SEM.</w:t>
      </w:r>
    </w:p>
    <w:tbl>
      <w:tblPr>
        <w:tblW w:w="9442" w:type="dxa"/>
        <w:jc w:val="left"/>
        <w:tblInd w:w="69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8"/>
        <w:gridCol w:w="490"/>
        <w:gridCol w:w="510"/>
        <w:gridCol w:w="509"/>
        <w:gridCol w:w="510"/>
        <w:gridCol w:w="510"/>
        <w:gridCol w:w="509"/>
        <w:gridCol w:w="510"/>
        <w:gridCol w:w="509"/>
        <w:gridCol w:w="510"/>
        <w:gridCol w:w="510"/>
        <w:gridCol w:w="509"/>
        <w:gridCol w:w="510"/>
        <w:gridCol w:w="509"/>
        <w:gridCol w:w="510"/>
        <w:gridCol w:w="510"/>
        <w:gridCol w:w="509"/>
      </w:tblGrid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7644" w:type="dxa"/>
            <w:gridSpan w:val="1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rilobed pseudolabia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48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eft</w:t>
            </w:r>
          </w:p>
        </w:tc>
        <w:tc>
          <w:tcPr>
            <w:tcW w:w="2548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ddle</w:t>
            </w:r>
          </w:p>
        </w:tc>
        <w:tc>
          <w:tcPr>
            <w:tcW w:w="2548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ight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256f_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256m_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348f_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348m_1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351f_1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351m_1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349f_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3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349m_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+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506f_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+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348A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+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348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_0256D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3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3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5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5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3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3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_005_MG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+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1529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3-1-3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(+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1529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3-1-3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_005_MG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1529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4-1-4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(+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1529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2-1-4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3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3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4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4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3)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-3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_008_AF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v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_008_AF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644" w:type="dxa"/>
            <w:gridSpan w:val="15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pStyle w:val="TextBody"/>
        <w:bidi w:val="0"/>
        <w:spacing w:lineRule="auto" w:line="360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</w:rPr>
        <w:t xml:space="preserve">Each row represents results for one specimen with two trilobed pseudolabia. Host origin of specimens is specified as follows: AA – </w:t>
      </w:r>
      <w:r>
        <w:rPr>
          <w:rFonts w:ascii="Times New Roman" w:hAnsi="Times New Roman"/>
          <w:i/>
          <w:iCs/>
          <w:sz w:val="20"/>
          <w:szCs w:val="20"/>
        </w:rPr>
        <w:t>Mus</w:t>
      </w:r>
      <w:r>
        <w:rPr>
          <w:rFonts w:ascii="Times New Roman" w:hAnsi="Times New Roman"/>
          <w:sz w:val="20"/>
          <w:szCs w:val="20"/>
        </w:rPr>
        <w:t xml:space="preserve"> , AF – </w:t>
      </w:r>
      <w:r>
        <w:rPr>
          <w:rFonts w:ascii="Times New Roman" w:hAnsi="Times New Roman"/>
          <w:i/>
          <w:iCs/>
          <w:sz w:val="20"/>
          <w:szCs w:val="20"/>
        </w:rPr>
        <w:t xml:space="preserve">Apodemus </w:t>
      </w:r>
      <w:r>
        <w:rPr>
          <w:rFonts w:ascii="Times New Roman" w:hAnsi="Times New Roman"/>
          <w:sz w:val="20"/>
          <w:szCs w:val="20"/>
        </w:rPr>
        <w:t xml:space="preserve">, MG- </w:t>
      </w:r>
      <w:r>
        <w:rPr>
          <w:rFonts w:ascii="Times New Roman" w:hAnsi="Times New Roman"/>
          <w:i/>
          <w:iCs/>
          <w:sz w:val="20"/>
          <w:szCs w:val="20"/>
        </w:rPr>
        <w:t xml:space="preserve">Myodes. </w:t>
      </w:r>
      <w:r>
        <w:rPr>
          <w:rFonts w:ascii="Times New Roman" w:hAnsi="Times New Roman"/>
          <w:sz w:val="20"/>
          <w:szCs w:val="20"/>
        </w:rPr>
        <w:t xml:space="preserve">F- Female, M- Male, nv - not visible, NA- not available. </w:t>
      </w:r>
    </w:p>
    <w:p>
      <w:pPr>
        <w:pStyle w:val="Normal"/>
        <w:bidi w:val="0"/>
        <w:spacing w:lineRule="auto" w:line="360"/>
        <w:jc w:val="both"/>
        <w:rPr/>
      </w:pPr>
      <w:r>
        <w:rPr/>
      </w:r>
    </w:p>
    <w:sectPr>
      <w:type w:val="nextPage"/>
      <w:pgSz w:orient="landscape" w:w="16834" w:h="11909"/>
      <w:pgMar w:left="1134" w:right="1134" w:header="0" w:top="1134" w:footer="0" w:bottom="1134" w:gutter="0"/>
      <w:pgNumType w:fmt="none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</TotalTime>
  <Application>LibreOffice/6.4.7.2$Linux_X86_64 LibreOffice_project/40$Build-2</Application>
  <Pages>7</Pages>
  <Words>1937</Words>
  <Characters>9024</Characters>
  <CharactersWithSpaces>10015</CharactersWithSpaces>
  <Paragraphs>98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11:30:29Z</dcterms:created>
  <dc:creator/>
  <dc:description/>
  <dc:language>en-US</dc:language>
  <cp:lastModifiedBy/>
  <dcterms:modified xsi:type="dcterms:W3CDTF">2024-05-30T11:54:17Z</dcterms:modified>
  <cp:revision>4</cp:revision>
  <dc:subject/>
  <dc:title/>
</cp:coreProperties>
</file>